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07541" w14:textId="7E3545EB" w:rsidR="003600DF" w:rsidRPr="0054355E" w:rsidRDefault="00F30BB5" w:rsidP="001E74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355E">
        <w:rPr>
          <w:rFonts w:ascii="Times New Roman" w:hAnsi="Times New Roman" w:cs="Times New Roman"/>
          <w:b/>
          <w:sz w:val="20"/>
          <w:szCs w:val="20"/>
        </w:rPr>
        <w:t>Table S</w:t>
      </w:r>
      <w:r w:rsidR="00525AF8">
        <w:rPr>
          <w:rFonts w:ascii="Times New Roman" w:hAnsi="Times New Roman" w:cs="Times New Roman"/>
          <w:b/>
          <w:sz w:val="20"/>
          <w:szCs w:val="20"/>
        </w:rPr>
        <w:t>2</w:t>
      </w:r>
      <w:r w:rsidRPr="0054355E">
        <w:rPr>
          <w:rFonts w:ascii="Times New Roman" w:hAnsi="Times New Roman" w:cs="Times New Roman"/>
          <w:sz w:val="20"/>
          <w:szCs w:val="20"/>
        </w:rPr>
        <w:t>.  Oligonucleotide primers and probes used in the study</w:t>
      </w:r>
    </w:p>
    <w:p w14:paraId="115646FF" w14:textId="35EE696C" w:rsidR="00F30BB5" w:rsidRPr="0054355E" w:rsidRDefault="00F30BB5" w:rsidP="001E74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4499"/>
        <w:gridCol w:w="2245"/>
      </w:tblGrid>
      <w:tr w:rsidR="00F30BB5" w:rsidRPr="0054355E" w14:paraId="1AD1D955" w14:textId="77777777" w:rsidTr="001E74B9"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68B8131C" w14:textId="37BDA005" w:rsidR="00F30BB5" w:rsidRPr="00671191" w:rsidRDefault="00F30BB5" w:rsidP="001E74B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1191">
              <w:rPr>
                <w:rFonts w:ascii="Times New Roman" w:hAnsi="Times New Roman" w:cs="Times New Roman"/>
                <w:i/>
                <w:sz w:val="20"/>
                <w:szCs w:val="20"/>
              </w:rPr>
              <w:t>Nam</w:t>
            </w:r>
            <w:r w:rsidR="00671191" w:rsidRPr="00671191">
              <w:rPr>
                <w:rFonts w:ascii="Times New Roman" w:hAnsi="Times New Roman" w:cs="Times New Roman"/>
                <w:i/>
                <w:sz w:val="20"/>
                <w:szCs w:val="20"/>
              </w:rPr>
              <w:t>e*</w:t>
            </w:r>
          </w:p>
        </w:tc>
        <w:tc>
          <w:tcPr>
            <w:tcW w:w="4499" w:type="dxa"/>
            <w:tcBorders>
              <w:top w:val="single" w:sz="4" w:space="0" w:color="auto"/>
              <w:bottom w:val="single" w:sz="4" w:space="0" w:color="auto"/>
            </w:tcBorders>
          </w:tcPr>
          <w:p w14:paraId="78C200A5" w14:textId="6B6458C9" w:rsidR="00F30BB5" w:rsidRPr="00671191" w:rsidRDefault="00F30BB5" w:rsidP="001E74B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1191">
              <w:rPr>
                <w:rFonts w:ascii="Times New Roman" w:hAnsi="Times New Roman" w:cs="Times New Roman"/>
                <w:i/>
                <w:sz w:val="20"/>
                <w:szCs w:val="20"/>
              </w:rPr>
              <w:t>Sequence (5'-3'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59FB439" w14:textId="14FE533C" w:rsidR="00F30BB5" w:rsidRPr="00671191" w:rsidRDefault="00F30BB5" w:rsidP="001E74B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1191">
              <w:rPr>
                <w:rFonts w:ascii="Times New Roman" w:hAnsi="Times New Roman" w:cs="Times New Roman"/>
                <w:i/>
                <w:sz w:val="20"/>
                <w:szCs w:val="20"/>
              </w:rPr>
              <w:t>Amplicon size (</w:t>
            </w:r>
            <w:proofErr w:type="spellStart"/>
            <w:r w:rsidRPr="00671191">
              <w:rPr>
                <w:rFonts w:ascii="Times New Roman" w:hAnsi="Times New Roman" w:cs="Times New Roman"/>
                <w:i/>
                <w:sz w:val="20"/>
                <w:szCs w:val="20"/>
              </w:rPr>
              <w:t>bp</w:t>
            </w:r>
            <w:proofErr w:type="spellEnd"/>
            <w:r w:rsidRPr="00671191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4154FF" w:rsidRPr="0054355E" w14:paraId="28723C87" w14:textId="77777777" w:rsidTr="001E74B9">
        <w:tc>
          <w:tcPr>
            <w:tcW w:w="2606" w:type="dxa"/>
            <w:tcBorders>
              <w:top w:val="single" w:sz="4" w:space="0" w:color="auto"/>
              <w:bottom w:val="nil"/>
            </w:tcBorders>
          </w:tcPr>
          <w:p w14:paraId="229BF930" w14:textId="77777777" w:rsidR="004154FF" w:rsidRPr="0054355E" w:rsidRDefault="004154FF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9" w:type="dxa"/>
            <w:tcBorders>
              <w:top w:val="single" w:sz="4" w:space="0" w:color="auto"/>
              <w:bottom w:val="nil"/>
            </w:tcBorders>
          </w:tcPr>
          <w:p w14:paraId="54B36022" w14:textId="77777777" w:rsidR="004154FF" w:rsidRPr="0054355E" w:rsidRDefault="004154FF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007BCCF3" w14:textId="77777777" w:rsidR="004154FF" w:rsidRPr="0054355E" w:rsidRDefault="004154FF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4FF" w:rsidRPr="0054355E" w14:paraId="183645B0" w14:textId="77777777" w:rsidTr="001E74B9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7EA84399" w14:textId="6BFB140F" w:rsidR="004154FF" w:rsidRPr="0054355E" w:rsidRDefault="004154FF" w:rsidP="001E74B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imers for diagnostic nested PCR of the </w:t>
            </w:r>
            <w:proofErr w:type="spellStart"/>
            <w:r w:rsidR="00C1440D">
              <w:rPr>
                <w:rFonts w:ascii="Times New Roman" w:hAnsi="Times New Roman" w:cs="Times New Roman"/>
                <w:i/>
                <w:sz w:val="20"/>
                <w:szCs w:val="20"/>
              </w:rPr>
              <w:t>BeHV</w:t>
            </w:r>
            <w:proofErr w:type="spellEnd"/>
            <w:r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S3 gene</w:t>
            </w:r>
          </w:p>
        </w:tc>
      </w:tr>
      <w:tr w:rsidR="00F30BB5" w:rsidRPr="0054355E" w14:paraId="3188AF86" w14:textId="77777777" w:rsidTr="001E74B9">
        <w:tc>
          <w:tcPr>
            <w:tcW w:w="2606" w:type="dxa"/>
            <w:tcBorders>
              <w:top w:val="nil"/>
            </w:tcBorders>
          </w:tcPr>
          <w:p w14:paraId="7F8B578F" w14:textId="3BC79B18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NS3-EX-</w:t>
            </w:r>
            <w:r w:rsidRPr="0054355E">
              <w:rPr>
                <w:rFonts w:ascii="Times New Roman" w:hAnsi="Times New Roman" w:cs="Times New Roman"/>
                <w:bCs/>
                <w:sz w:val="20"/>
                <w:szCs w:val="20"/>
              </w:rPr>
              <w:t>F3869</w:t>
            </w:r>
            <w:r w:rsidR="00671191" w:rsidRPr="0067119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4499" w:type="dxa"/>
            <w:tcBorders>
              <w:top w:val="nil"/>
            </w:tcBorders>
          </w:tcPr>
          <w:p w14:paraId="1FAB064E" w14:textId="5C9F106B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GATGTAGTGCTTTGTGATGAGTGTCA</w:t>
            </w:r>
          </w:p>
        </w:tc>
        <w:tc>
          <w:tcPr>
            <w:tcW w:w="2245" w:type="dxa"/>
            <w:vMerge w:val="restart"/>
            <w:tcBorders>
              <w:top w:val="nil"/>
            </w:tcBorders>
            <w:vAlign w:val="center"/>
          </w:tcPr>
          <w:p w14:paraId="7F1DB3D3" w14:textId="234084AB" w:rsidR="00F30BB5" w:rsidRPr="0054355E" w:rsidRDefault="00D91D67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F30BB5" w:rsidRPr="0054355E" w14:paraId="138B5A18" w14:textId="77777777" w:rsidTr="00B34D10">
        <w:tc>
          <w:tcPr>
            <w:tcW w:w="2606" w:type="dxa"/>
          </w:tcPr>
          <w:p w14:paraId="63C2638C" w14:textId="4499966A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NS3-EX-</w:t>
            </w:r>
            <w:r w:rsidRPr="0054355E">
              <w:rPr>
                <w:rFonts w:ascii="Times New Roman" w:hAnsi="Times New Roman" w:cs="Times New Roman"/>
                <w:bCs/>
                <w:sz w:val="20"/>
                <w:szCs w:val="20"/>
              </w:rPr>
              <w:t>R4084</w:t>
            </w:r>
          </w:p>
        </w:tc>
        <w:tc>
          <w:tcPr>
            <w:tcW w:w="4499" w:type="dxa"/>
          </w:tcPr>
          <w:p w14:paraId="3371D0B8" w14:textId="4BB8EB4F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CCTTTGAACCACAAAAGATGACGTG</w:t>
            </w:r>
          </w:p>
        </w:tc>
        <w:tc>
          <w:tcPr>
            <w:tcW w:w="2245" w:type="dxa"/>
            <w:vMerge/>
          </w:tcPr>
          <w:p w14:paraId="3060FB09" w14:textId="77777777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BB5" w:rsidRPr="0054355E" w14:paraId="644D00A1" w14:textId="77777777" w:rsidTr="00B34D10">
        <w:tc>
          <w:tcPr>
            <w:tcW w:w="2606" w:type="dxa"/>
          </w:tcPr>
          <w:p w14:paraId="08FEDE3E" w14:textId="21E1C4F9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NS3-IN-</w:t>
            </w:r>
            <w:r w:rsidRPr="0054355E">
              <w:rPr>
                <w:rFonts w:ascii="Times New Roman" w:hAnsi="Times New Roman" w:cs="Times New Roman"/>
                <w:bCs/>
                <w:sz w:val="20"/>
                <w:szCs w:val="20"/>
              </w:rPr>
              <w:t>F3918</w:t>
            </w:r>
          </w:p>
        </w:tc>
        <w:tc>
          <w:tcPr>
            <w:tcW w:w="4499" w:type="dxa"/>
          </w:tcPr>
          <w:p w14:paraId="34A09517" w14:textId="116E7328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GCATTGGTACTGTGCTCACG</w:t>
            </w:r>
          </w:p>
        </w:tc>
        <w:tc>
          <w:tcPr>
            <w:tcW w:w="2245" w:type="dxa"/>
            <w:vMerge w:val="restart"/>
            <w:vAlign w:val="center"/>
          </w:tcPr>
          <w:p w14:paraId="0F845F69" w14:textId="33ECC317" w:rsidR="00F30BB5" w:rsidRPr="0054355E" w:rsidRDefault="00933263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F30BB5" w:rsidRPr="0054355E" w14:paraId="6C755AF5" w14:textId="77777777" w:rsidTr="00B34D10">
        <w:tc>
          <w:tcPr>
            <w:tcW w:w="2606" w:type="dxa"/>
          </w:tcPr>
          <w:p w14:paraId="1F6324A4" w14:textId="4792FDAB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NS3-IN-</w:t>
            </w:r>
            <w:r w:rsidRPr="0054355E">
              <w:rPr>
                <w:rFonts w:ascii="Times New Roman" w:hAnsi="Times New Roman" w:cs="Times New Roman"/>
                <w:bCs/>
                <w:sz w:val="20"/>
                <w:szCs w:val="20"/>
              </w:rPr>
              <w:t>R4017</w:t>
            </w:r>
          </w:p>
        </w:tc>
        <w:tc>
          <w:tcPr>
            <w:tcW w:w="4499" w:type="dxa"/>
          </w:tcPr>
          <w:p w14:paraId="39817667" w14:textId="47A9E9B4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CCACTTCTCCCTCGTCAGTC</w:t>
            </w:r>
          </w:p>
        </w:tc>
        <w:tc>
          <w:tcPr>
            <w:tcW w:w="2245" w:type="dxa"/>
            <w:vMerge/>
          </w:tcPr>
          <w:p w14:paraId="36A82A8E" w14:textId="77777777" w:rsidR="00F30BB5" w:rsidRPr="0054355E" w:rsidRDefault="00F30BB5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4FF" w:rsidRPr="0054355E" w14:paraId="622C93E3" w14:textId="77777777" w:rsidTr="00B34D10">
        <w:tc>
          <w:tcPr>
            <w:tcW w:w="2606" w:type="dxa"/>
          </w:tcPr>
          <w:p w14:paraId="5FE84B32" w14:textId="77777777" w:rsidR="004154FF" w:rsidRPr="0054355E" w:rsidRDefault="004154FF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9" w:type="dxa"/>
          </w:tcPr>
          <w:p w14:paraId="6D99B678" w14:textId="77777777" w:rsidR="004154FF" w:rsidRPr="0054355E" w:rsidRDefault="004154FF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</w:tcPr>
          <w:p w14:paraId="3CFA1CB8" w14:textId="77777777" w:rsidR="004154FF" w:rsidRPr="0054355E" w:rsidRDefault="004154FF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54FF" w:rsidRPr="0054355E" w14:paraId="454B79AF" w14:textId="77777777" w:rsidTr="00B34D10">
        <w:tc>
          <w:tcPr>
            <w:tcW w:w="9350" w:type="dxa"/>
            <w:gridSpan w:val="3"/>
          </w:tcPr>
          <w:p w14:paraId="7FF71772" w14:textId="142B6BE4" w:rsidR="004154FF" w:rsidRPr="00671191" w:rsidRDefault="004154FF" w:rsidP="001E74B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>Primers for nested PCR</w:t>
            </w:r>
            <w:r w:rsidR="00FE7A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</w:t>
            </w:r>
            <w:proofErr w:type="spellStart"/>
            <w:r w:rsidR="00FE7AD2">
              <w:rPr>
                <w:rFonts w:ascii="Times New Roman" w:hAnsi="Times New Roman" w:cs="Times New Roman"/>
                <w:i/>
                <w:sz w:val="20"/>
                <w:szCs w:val="20"/>
              </w:rPr>
              <w:t>seqeuncing</w:t>
            </w:r>
            <w:proofErr w:type="spellEnd"/>
            <w:r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f the </w:t>
            </w:r>
            <w:proofErr w:type="spellStart"/>
            <w:r w:rsidR="00C1440D">
              <w:rPr>
                <w:rFonts w:ascii="Times New Roman" w:hAnsi="Times New Roman" w:cs="Times New Roman"/>
                <w:i/>
                <w:sz w:val="20"/>
                <w:szCs w:val="20"/>
              </w:rPr>
              <w:t>BeHV</w:t>
            </w:r>
            <w:proofErr w:type="spellEnd"/>
            <w:r w:rsidR="00C1440D"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34D10">
              <w:rPr>
                <w:rFonts w:ascii="Times New Roman" w:hAnsi="Times New Roman" w:cs="Times New Roman"/>
                <w:i/>
                <w:sz w:val="20"/>
                <w:szCs w:val="20"/>
              </w:rPr>
              <w:t>envelope</w:t>
            </w:r>
            <w:r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en</w:t>
            </w:r>
            <w:r w:rsidR="00671191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671191" w:rsidRPr="00671191">
              <w:rPr>
                <w:rFonts w:ascii="Times New Roman" w:hAnsi="Times New Roman" w:cs="Times New Roman"/>
                <w:sz w:val="20"/>
                <w:szCs w:val="20"/>
              </w:rPr>
              <w:t xml:space="preserve"> ‡</w:t>
            </w:r>
          </w:p>
        </w:tc>
      </w:tr>
      <w:tr w:rsidR="00890EDE" w:rsidRPr="0054355E" w14:paraId="758B96CC" w14:textId="77777777" w:rsidTr="00B34D10">
        <w:tc>
          <w:tcPr>
            <w:tcW w:w="2606" w:type="dxa"/>
          </w:tcPr>
          <w:p w14:paraId="62065D14" w14:textId="54FCB0AA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EX-F491</w:t>
            </w:r>
          </w:p>
        </w:tc>
        <w:tc>
          <w:tcPr>
            <w:tcW w:w="4499" w:type="dxa"/>
            <w:vAlign w:val="center"/>
          </w:tcPr>
          <w:p w14:paraId="292DB2BE" w14:textId="34A28776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TCCCTTCTTGTGTGGCTGAT</w:t>
            </w:r>
          </w:p>
        </w:tc>
        <w:tc>
          <w:tcPr>
            <w:tcW w:w="2245" w:type="dxa"/>
            <w:vMerge w:val="restart"/>
            <w:vAlign w:val="center"/>
          </w:tcPr>
          <w:p w14:paraId="592EDAC5" w14:textId="4729DA71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1550-1676</w:t>
            </w:r>
          </w:p>
        </w:tc>
      </w:tr>
      <w:tr w:rsidR="00890EDE" w:rsidRPr="0054355E" w14:paraId="37FF23E8" w14:textId="77777777" w:rsidTr="00B34D10">
        <w:tc>
          <w:tcPr>
            <w:tcW w:w="2606" w:type="dxa"/>
          </w:tcPr>
          <w:p w14:paraId="4922D6F8" w14:textId="13BD67B1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EX-F525</w:t>
            </w:r>
          </w:p>
        </w:tc>
        <w:tc>
          <w:tcPr>
            <w:tcW w:w="4499" w:type="dxa"/>
            <w:vAlign w:val="center"/>
          </w:tcPr>
          <w:p w14:paraId="589DCD52" w14:textId="5A3394FB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TCTCGTCAATGGAACTTGGA</w:t>
            </w:r>
          </w:p>
        </w:tc>
        <w:tc>
          <w:tcPr>
            <w:tcW w:w="2245" w:type="dxa"/>
            <w:vMerge/>
          </w:tcPr>
          <w:p w14:paraId="38DAABD7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EDE" w:rsidRPr="0054355E" w14:paraId="6EEAF70A" w14:textId="77777777" w:rsidTr="00B34D10">
        <w:tc>
          <w:tcPr>
            <w:tcW w:w="2606" w:type="dxa"/>
          </w:tcPr>
          <w:p w14:paraId="4A4A4036" w14:textId="686510FA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EX-R2074</w:t>
            </w:r>
          </w:p>
        </w:tc>
        <w:tc>
          <w:tcPr>
            <w:tcW w:w="4499" w:type="dxa"/>
            <w:vAlign w:val="center"/>
          </w:tcPr>
          <w:p w14:paraId="1D8E4311" w14:textId="07E7363B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GAGCATAAACCCAAGCAAGC</w:t>
            </w:r>
          </w:p>
        </w:tc>
        <w:tc>
          <w:tcPr>
            <w:tcW w:w="2245" w:type="dxa"/>
            <w:vMerge/>
          </w:tcPr>
          <w:p w14:paraId="75AFA8C8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EDE" w:rsidRPr="0054355E" w14:paraId="76BDD399" w14:textId="77777777" w:rsidTr="00B34D10">
        <w:tc>
          <w:tcPr>
            <w:tcW w:w="2606" w:type="dxa"/>
          </w:tcPr>
          <w:p w14:paraId="6F00BB02" w14:textId="1033A3D3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EX-R2166</w:t>
            </w:r>
          </w:p>
        </w:tc>
        <w:tc>
          <w:tcPr>
            <w:tcW w:w="4499" w:type="dxa"/>
            <w:vAlign w:val="center"/>
          </w:tcPr>
          <w:p w14:paraId="0A1323F5" w14:textId="4C182F21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AAGGGCTAAAGCAGGGTAGC</w:t>
            </w:r>
          </w:p>
        </w:tc>
        <w:tc>
          <w:tcPr>
            <w:tcW w:w="2245" w:type="dxa"/>
            <w:vMerge/>
          </w:tcPr>
          <w:p w14:paraId="1B571498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EDE" w:rsidRPr="0054355E" w14:paraId="1D47265F" w14:textId="77777777" w:rsidTr="00B34D10">
        <w:tc>
          <w:tcPr>
            <w:tcW w:w="2606" w:type="dxa"/>
          </w:tcPr>
          <w:p w14:paraId="105F18EB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9" w:type="dxa"/>
            <w:vAlign w:val="center"/>
          </w:tcPr>
          <w:p w14:paraId="2B4BAC5D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</w:tcPr>
          <w:p w14:paraId="11204015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759" w:rsidRPr="0054355E" w14:paraId="77DE00E1" w14:textId="77777777" w:rsidTr="00B34D10">
        <w:tc>
          <w:tcPr>
            <w:tcW w:w="2606" w:type="dxa"/>
          </w:tcPr>
          <w:p w14:paraId="708E930D" w14:textId="355BF89E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IN-F582</w:t>
            </w:r>
          </w:p>
        </w:tc>
        <w:tc>
          <w:tcPr>
            <w:tcW w:w="4499" w:type="dxa"/>
            <w:vAlign w:val="center"/>
          </w:tcPr>
          <w:p w14:paraId="28AC4971" w14:textId="7A542DEE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GCTGTCACACATGGAAGTGC</w:t>
            </w:r>
          </w:p>
        </w:tc>
        <w:tc>
          <w:tcPr>
            <w:tcW w:w="2245" w:type="dxa"/>
            <w:vMerge w:val="restart"/>
            <w:vAlign w:val="center"/>
          </w:tcPr>
          <w:p w14:paraId="748A474B" w14:textId="515505CE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1348-1493</w:t>
            </w:r>
          </w:p>
        </w:tc>
      </w:tr>
      <w:tr w:rsidR="00324759" w:rsidRPr="0054355E" w14:paraId="79A2E5D1" w14:textId="77777777" w:rsidTr="00B34D10">
        <w:tc>
          <w:tcPr>
            <w:tcW w:w="2606" w:type="dxa"/>
          </w:tcPr>
          <w:p w14:paraId="39498B9D" w14:textId="64E303D0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IN-F644</w:t>
            </w:r>
          </w:p>
        </w:tc>
        <w:tc>
          <w:tcPr>
            <w:tcW w:w="4499" w:type="dxa"/>
            <w:vAlign w:val="center"/>
          </w:tcPr>
          <w:p w14:paraId="557DD4DC" w14:textId="0A730790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CGGTTCCTTGGTTCATGACT</w:t>
            </w:r>
          </w:p>
        </w:tc>
        <w:tc>
          <w:tcPr>
            <w:tcW w:w="2245" w:type="dxa"/>
            <w:vMerge/>
          </w:tcPr>
          <w:p w14:paraId="575BD90F" w14:textId="77777777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759" w:rsidRPr="0054355E" w14:paraId="47F25571" w14:textId="77777777" w:rsidTr="00B34D10">
        <w:tc>
          <w:tcPr>
            <w:tcW w:w="2606" w:type="dxa"/>
          </w:tcPr>
          <w:p w14:paraId="5BC2D82D" w14:textId="4EFF8ABB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IN-R1991</w:t>
            </w:r>
          </w:p>
        </w:tc>
        <w:tc>
          <w:tcPr>
            <w:tcW w:w="4499" w:type="dxa"/>
            <w:vAlign w:val="center"/>
          </w:tcPr>
          <w:p w14:paraId="5CEC192D" w14:textId="79F5DBC7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GCTGTCACACATGGAAGTGC</w:t>
            </w:r>
          </w:p>
        </w:tc>
        <w:tc>
          <w:tcPr>
            <w:tcW w:w="2245" w:type="dxa"/>
            <w:vMerge/>
          </w:tcPr>
          <w:p w14:paraId="688EC397" w14:textId="77777777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759" w:rsidRPr="0054355E" w14:paraId="0C16952B" w14:textId="77777777" w:rsidTr="00B34D10">
        <w:tc>
          <w:tcPr>
            <w:tcW w:w="2606" w:type="dxa"/>
          </w:tcPr>
          <w:p w14:paraId="66B1AF77" w14:textId="1611EF4E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ENV-IN-R2074</w:t>
            </w:r>
          </w:p>
        </w:tc>
        <w:tc>
          <w:tcPr>
            <w:tcW w:w="4499" w:type="dxa"/>
            <w:vAlign w:val="center"/>
          </w:tcPr>
          <w:p w14:paraId="49A5601E" w14:textId="67FD5189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GAGCATAAACCCAAGCAAGC</w:t>
            </w:r>
          </w:p>
        </w:tc>
        <w:tc>
          <w:tcPr>
            <w:tcW w:w="2245" w:type="dxa"/>
            <w:vMerge/>
          </w:tcPr>
          <w:p w14:paraId="68652A59" w14:textId="77777777" w:rsidR="00324759" w:rsidRPr="0054355E" w:rsidRDefault="00324759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EDE" w:rsidRPr="0054355E" w14:paraId="21774C2B" w14:textId="77777777" w:rsidTr="00B34D10">
        <w:tc>
          <w:tcPr>
            <w:tcW w:w="2606" w:type="dxa"/>
          </w:tcPr>
          <w:p w14:paraId="24AC03DB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9" w:type="dxa"/>
          </w:tcPr>
          <w:p w14:paraId="761CAA45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</w:tcPr>
          <w:p w14:paraId="44BCFE5F" w14:textId="77777777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EDE" w:rsidRPr="0054355E" w14:paraId="20E8C821" w14:textId="77777777" w:rsidTr="00B34D10">
        <w:tc>
          <w:tcPr>
            <w:tcW w:w="9350" w:type="dxa"/>
            <w:gridSpan w:val="3"/>
          </w:tcPr>
          <w:p w14:paraId="074FF14D" w14:textId="2CCF60FA" w:rsidR="00890EDE" w:rsidRPr="0054355E" w:rsidRDefault="00890ED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imers and probe for real time quantitative PCR of the </w:t>
            </w:r>
            <w:proofErr w:type="spellStart"/>
            <w:r w:rsidR="00C1440D">
              <w:rPr>
                <w:rFonts w:ascii="Times New Roman" w:hAnsi="Times New Roman" w:cs="Times New Roman"/>
                <w:i/>
                <w:sz w:val="20"/>
                <w:szCs w:val="20"/>
              </w:rPr>
              <w:t>BeHV</w:t>
            </w:r>
            <w:proofErr w:type="spellEnd"/>
            <w:r w:rsidR="00C1440D"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34D10">
              <w:rPr>
                <w:rFonts w:ascii="Times New Roman" w:hAnsi="Times New Roman" w:cs="Times New Roman"/>
                <w:i/>
                <w:sz w:val="20"/>
                <w:szCs w:val="20"/>
              </w:rPr>
              <w:t>envelope</w:t>
            </w:r>
            <w:r w:rsidRPr="005435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ene</w:t>
            </w:r>
          </w:p>
        </w:tc>
      </w:tr>
      <w:tr w:rsidR="0054355E" w:rsidRPr="0054355E" w14:paraId="7468A56C" w14:textId="77777777" w:rsidTr="00B34D10">
        <w:tc>
          <w:tcPr>
            <w:tcW w:w="2606" w:type="dxa"/>
          </w:tcPr>
          <w:p w14:paraId="2A3BC739" w14:textId="540D0F40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QRT-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4499" w:type="dxa"/>
          </w:tcPr>
          <w:p w14:paraId="52569B3D" w14:textId="18A3AE2B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CCAAGCTCTCGCCGATAG</w:t>
            </w:r>
          </w:p>
        </w:tc>
        <w:tc>
          <w:tcPr>
            <w:tcW w:w="2245" w:type="dxa"/>
            <w:vMerge w:val="restart"/>
            <w:vAlign w:val="center"/>
          </w:tcPr>
          <w:p w14:paraId="5F8E6294" w14:textId="1CA66565" w:rsidR="0054355E" w:rsidRPr="0054355E" w:rsidRDefault="00C84A6D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54355E" w:rsidRPr="0054355E" w14:paraId="2B90671F" w14:textId="77777777" w:rsidTr="00B34D10">
        <w:tc>
          <w:tcPr>
            <w:tcW w:w="2606" w:type="dxa"/>
          </w:tcPr>
          <w:p w14:paraId="47F2A886" w14:textId="1A538206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QRT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4499" w:type="dxa"/>
          </w:tcPr>
          <w:p w14:paraId="4337E583" w14:textId="12A9EA96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CCAGCAGCTAGATAGAGTATGA</w:t>
            </w:r>
          </w:p>
        </w:tc>
        <w:tc>
          <w:tcPr>
            <w:tcW w:w="2245" w:type="dxa"/>
            <w:vMerge/>
          </w:tcPr>
          <w:p w14:paraId="526C9B58" w14:textId="77777777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355E" w:rsidRPr="0054355E" w14:paraId="07615BB4" w14:textId="77777777" w:rsidTr="00B34D10">
        <w:tc>
          <w:tcPr>
            <w:tcW w:w="2606" w:type="dxa"/>
          </w:tcPr>
          <w:p w14:paraId="2048C82D" w14:textId="14545E78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hAnsi="Times New Roman" w:cs="Times New Roman"/>
                <w:sz w:val="20"/>
                <w:szCs w:val="20"/>
              </w:rPr>
              <w:t>BEHV-QRT-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6744" w:type="dxa"/>
            <w:gridSpan w:val="2"/>
            <w:vAlign w:val="bottom"/>
          </w:tcPr>
          <w:p w14:paraId="211A41F7" w14:textId="746F7871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3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6-FAM/CACTGTTCC/ZEN/AATAGGCTTGTTTAGGTTGATTG/3IABkFQ/</w:t>
            </w:r>
          </w:p>
        </w:tc>
      </w:tr>
      <w:tr w:rsidR="0054355E" w:rsidRPr="0054355E" w14:paraId="678DBCCE" w14:textId="77777777" w:rsidTr="00B34D10">
        <w:tc>
          <w:tcPr>
            <w:tcW w:w="2606" w:type="dxa"/>
          </w:tcPr>
          <w:p w14:paraId="7F9F81DD" w14:textId="77777777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9" w:type="dxa"/>
          </w:tcPr>
          <w:p w14:paraId="2545F8B8" w14:textId="77777777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</w:tcPr>
          <w:p w14:paraId="08636105" w14:textId="77777777" w:rsidR="0054355E" w:rsidRPr="0054355E" w:rsidRDefault="0054355E" w:rsidP="001E74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4F2456" w14:textId="00EF770B" w:rsidR="00F30BB5" w:rsidRPr="0054355E" w:rsidRDefault="00F30BB5" w:rsidP="001E74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4E4B5E" w14:textId="5D6FB005" w:rsidR="0054355E" w:rsidRPr="0054355E" w:rsidRDefault="00671191" w:rsidP="001E74B9">
      <w:pPr>
        <w:spacing w:line="360" w:lineRule="auto"/>
        <w:ind w:left="144" w:hanging="14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N</w:t>
      </w:r>
      <w:r w:rsidR="0054355E">
        <w:rPr>
          <w:rFonts w:ascii="Times New Roman" w:hAnsi="Times New Roman" w:cs="Times New Roman"/>
          <w:sz w:val="20"/>
          <w:szCs w:val="20"/>
        </w:rPr>
        <w:t>umbers included in primer names indicate the nucleotide position to which the 5</w:t>
      </w:r>
      <w:r w:rsidR="0054355E" w:rsidRPr="0054355E">
        <w:rPr>
          <w:rFonts w:ascii="Times New Roman" w:hAnsi="Times New Roman" w:cs="Times New Roman"/>
          <w:sz w:val="20"/>
          <w:szCs w:val="20"/>
        </w:rPr>
        <w:t>'</w:t>
      </w:r>
      <w:r w:rsidR="0054355E">
        <w:rPr>
          <w:rFonts w:ascii="Times New Roman" w:hAnsi="Times New Roman" w:cs="Times New Roman"/>
          <w:sz w:val="20"/>
          <w:szCs w:val="20"/>
        </w:rPr>
        <w:t xml:space="preserve"> base of each primer anneals within the </w:t>
      </w:r>
      <w:proofErr w:type="spellStart"/>
      <w:r w:rsidR="0054355E">
        <w:rPr>
          <w:rFonts w:ascii="Times New Roman" w:hAnsi="Times New Roman" w:cs="Times New Roman"/>
          <w:sz w:val="20"/>
          <w:szCs w:val="20"/>
        </w:rPr>
        <w:t>B</w:t>
      </w:r>
      <w:r w:rsidR="00C1440D">
        <w:rPr>
          <w:rFonts w:ascii="Times New Roman" w:hAnsi="Times New Roman" w:cs="Times New Roman"/>
          <w:sz w:val="20"/>
          <w:szCs w:val="20"/>
        </w:rPr>
        <w:t>e</w:t>
      </w:r>
      <w:r w:rsidR="0054355E">
        <w:rPr>
          <w:rFonts w:ascii="Times New Roman" w:hAnsi="Times New Roman" w:cs="Times New Roman"/>
          <w:sz w:val="20"/>
          <w:szCs w:val="20"/>
        </w:rPr>
        <w:t>HV</w:t>
      </w:r>
      <w:proofErr w:type="spellEnd"/>
      <w:r w:rsidR="0054355E">
        <w:rPr>
          <w:rFonts w:ascii="Times New Roman" w:hAnsi="Times New Roman" w:cs="Times New Roman"/>
          <w:sz w:val="20"/>
          <w:szCs w:val="20"/>
        </w:rPr>
        <w:t xml:space="preserve"> </w:t>
      </w:r>
      <w:r w:rsidR="00C84A6D">
        <w:rPr>
          <w:rFonts w:ascii="Times New Roman" w:hAnsi="Times New Roman" w:cs="Times New Roman"/>
          <w:sz w:val="20"/>
          <w:szCs w:val="20"/>
        </w:rPr>
        <w:t xml:space="preserve">polyprotein </w:t>
      </w:r>
      <w:r w:rsidR="0054355E">
        <w:rPr>
          <w:rFonts w:ascii="Times New Roman" w:hAnsi="Times New Roman" w:cs="Times New Roman"/>
          <w:sz w:val="20"/>
          <w:szCs w:val="20"/>
        </w:rPr>
        <w:t>open reading fram</w:t>
      </w:r>
      <w:r w:rsidR="00C84A6D">
        <w:rPr>
          <w:rFonts w:ascii="Times New Roman" w:hAnsi="Times New Roman" w:cs="Times New Roman"/>
          <w:sz w:val="20"/>
          <w:szCs w:val="20"/>
        </w:rPr>
        <w:t>e</w:t>
      </w:r>
      <w:r w:rsidR="0054355E">
        <w:rPr>
          <w:rFonts w:ascii="Times New Roman" w:hAnsi="Times New Roman" w:cs="Times New Roman"/>
          <w:sz w:val="20"/>
          <w:szCs w:val="20"/>
        </w:rPr>
        <w:t>.</w:t>
      </w:r>
    </w:p>
    <w:p w14:paraId="7DB69D63" w14:textId="2DE36E75" w:rsidR="004A433B" w:rsidRPr="0054355E" w:rsidRDefault="00671191" w:rsidP="00671191">
      <w:pPr>
        <w:spacing w:line="360" w:lineRule="auto"/>
        <w:ind w:left="144" w:hanging="144"/>
        <w:rPr>
          <w:rFonts w:ascii="Times New Roman" w:hAnsi="Times New Roman" w:cs="Times New Roman"/>
          <w:sz w:val="20"/>
          <w:szCs w:val="20"/>
        </w:rPr>
      </w:pPr>
      <w:r w:rsidRPr="00671191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>This</w:t>
      </w:r>
      <w:r w:rsidR="004536BB" w:rsidRPr="0054355E">
        <w:rPr>
          <w:rFonts w:ascii="Times New Roman" w:hAnsi="Times New Roman" w:cs="Times New Roman"/>
          <w:sz w:val="20"/>
          <w:szCs w:val="20"/>
        </w:rPr>
        <w:t xml:space="preserve"> primer was appended with</w:t>
      </w:r>
      <w:r w:rsidR="004A433B" w:rsidRPr="0054355E">
        <w:rPr>
          <w:rFonts w:ascii="Times New Roman" w:hAnsi="Times New Roman" w:cs="Times New Roman"/>
          <w:sz w:val="20"/>
          <w:szCs w:val="20"/>
        </w:rPr>
        <w:t xml:space="preserve"> tag sequence </w:t>
      </w:r>
      <w:r w:rsidR="004536BB" w:rsidRPr="0054355E">
        <w:rPr>
          <w:rFonts w:ascii="Times New Roman" w:hAnsi="Times New Roman" w:cs="Times New Roman"/>
          <w:sz w:val="20"/>
          <w:szCs w:val="20"/>
        </w:rPr>
        <w:t>5'-AAGCAGTGGTATCAACGCAGAGT-3' during</w:t>
      </w:r>
      <w:r w:rsidR="00623BE4" w:rsidRPr="0054355E">
        <w:rPr>
          <w:rFonts w:ascii="Times New Roman" w:hAnsi="Times New Roman" w:cs="Times New Roman"/>
          <w:sz w:val="20"/>
          <w:szCs w:val="20"/>
        </w:rPr>
        <w:t xml:space="preserve"> negative strand PCR </w:t>
      </w:r>
      <w:r w:rsidR="004536BB" w:rsidRPr="0054355E">
        <w:rPr>
          <w:rFonts w:ascii="Times New Roman" w:hAnsi="Times New Roman" w:cs="Times New Roman"/>
          <w:sz w:val="20"/>
          <w:szCs w:val="20"/>
        </w:rPr>
        <w:t>to</w:t>
      </w:r>
      <w:r w:rsidR="00623BE4" w:rsidRPr="0054355E">
        <w:rPr>
          <w:rFonts w:ascii="Times New Roman" w:hAnsi="Times New Roman" w:cs="Times New Roman"/>
          <w:sz w:val="20"/>
          <w:szCs w:val="20"/>
        </w:rPr>
        <w:t xml:space="preserve"> assess of viral replication</w:t>
      </w:r>
      <w:r w:rsidR="004A433B" w:rsidRPr="0054355E">
        <w:rPr>
          <w:rFonts w:ascii="Times New Roman" w:hAnsi="Times New Roman" w:cs="Times New Roman"/>
          <w:sz w:val="20"/>
          <w:szCs w:val="20"/>
        </w:rPr>
        <w:t>; see text for details.</w:t>
      </w:r>
    </w:p>
    <w:p w14:paraId="091E355E" w14:textId="1A056ED0" w:rsidR="0054355E" w:rsidRPr="0054355E" w:rsidRDefault="00671191" w:rsidP="001E74B9">
      <w:pPr>
        <w:spacing w:line="360" w:lineRule="auto"/>
        <w:ind w:left="144" w:hanging="144"/>
        <w:rPr>
          <w:rFonts w:ascii="Times New Roman" w:hAnsi="Times New Roman" w:cs="Times New Roman"/>
          <w:sz w:val="20"/>
          <w:szCs w:val="20"/>
        </w:rPr>
      </w:pPr>
      <w:r w:rsidRPr="00671191">
        <w:rPr>
          <w:rFonts w:ascii="Times New Roman" w:hAnsi="Times New Roman" w:cs="Times New Roman"/>
          <w:sz w:val="20"/>
          <w:szCs w:val="20"/>
        </w:rPr>
        <w:t>‡</w:t>
      </w:r>
      <w:r>
        <w:rPr>
          <w:rFonts w:ascii="Times New Roman" w:hAnsi="Times New Roman" w:cs="Times New Roman"/>
          <w:sz w:val="20"/>
          <w:szCs w:val="20"/>
        </w:rPr>
        <w:t>V</w:t>
      </w:r>
      <w:r w:rsidR="00890EDE" w:rsidRPr="0054355E">
        <w:rPr>
          <w:rFonts w:ascii="Times New Roman" w:hAnsi="Times New Roman" w:cs="Times New Roman"/>
          <w:sz w:val="20"/>
          <w:szCs w:val="20"/>
        </w:rPr>
        <w:t>arious combinations of external and internal primers were used to obtain envelope gene sequences from all B</w:t>
      </w:r>
      <w:r w:rsidR="00C1440D">
        <w:rPr>
          <w:rFonts w:ascii="Times New Roman" w:hAnsi="Times New Roman" w:cs="Times New Roman"/>
          <w:sz w:val="20"/>
          <w:szCs w:val="20"/>
        </w:rPr>
        <w:t>e</w:t>
      </w:r>
      <w:bookmarkStart w:id="0" w:name="_GoBack"/>
      <w:bookmarkEnd w:id="0"/>
      <w:r w:rsidR="00890EDE" w:rsidRPr="0054355E">
        <w:rPr>
          <w:rFonts w:ascii="Times New Roman" w:hAnsi="Times New Roman" w:cs="Times New Roman"/>
          <w:sz w:val="20"/>
          <w:szCs w:val="20"/>
        </w:rPr>
        <w:t>HV-positive tissues.</w:t>
      </w:r>
    </w:p>
    <w:sectPr w:rsidR="0054355E" w:rsidRPr="0054355E" w:rsidSect="00731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BB5"/>
    <w:rsid w:val="000604CA"/>
    <w:rsid w:val="000F3EDF"/>
    <w:rsid w:val="00165E05"/>
    <w:rsid w:val="001922DF"/>
    <w:rsid w:val="00194952"/>
    <w:rsid w:val="001D03C4"/>
    <w:rsid w:val="001E74B9"/>
    <w:rsid w:val="00225F3B"/>
    <w:rsid w:val="00245D49"/>
    <w:rsid w:val="00266753"/>
    <w:rsid w:val="00324759"/>
    <w:rsid w:val="003600DF"/>
    <w:rsid w:val="003658B2"/>
    <w:rsid w:val="003860F4"/>
    <w:rsid w:val="003E25A2"/>
    <w:rsid w:val="004154FF"/>
    <w:rsid w:val="0041736E"/>
    <w:rsid w:val="00434136"/>
    <w:rsid w:val="0044675B"/>
    <w:rsid w:val="004536BB"/>
    <w:rsid w:val="004645C7"/>
    <w:rsid w:val="00494B3E"/>
    <w:rsid w:val="004A1660"/>
    <w:rsid w:val="004A433B"/>
    <w:rsid w:val="004F6FAC"/>
    <w:rsid w:val="00511B06"/>
    <w:rsid w:val="00525AF8"/>
    <w:rsid w:val="0054355E"/>
    <w:rsid w:val="005A5739"/>
    <w:rsid w:val="005E02BD"/>
    <w:rsid w:val="00623BE4"/>
    <w:rsid w:val="00671191"/>
    <w:rsid w:val="006B32E5"/>
    <w:rsid w:val="007313AE"/>
    <w:rsid w:val="007B216F"/>
    <w:rsid w:val="007C31D2"/>
    <w:rsid w:val="007D63D9"/>
    <w:rsid w:val="00890EDE"/>
    <w:rsid w:val="00891519"/>
    <w:rsid w:val="008F5113"/>
    <w:rsid w:val="00914464"/>
    <w:rsid w:val="00933263"/>
    <w:rsid w:val="009A31D9"/>
    <w:rsid w:val="009A739A"/>
    <w:rsid w:val="009F7066"/>
    <w:rsid w:val="00A34D44"/>
    <w:rsid w:val="00B0534D"/>
    <w:rsid w:val="00B34D10"/>
    <w:rsid w:val="00B804CB"/>
    <w:rsid w:val="00B8431E"/>
    <w:rsid w:val="00BB508B"/>
    <w:rsid w:val="00C1440D"/>
    <w:rsid w:val="00C63998"/>
    <w:rsid w:val="00C84A6D"/>
    <w:rsid w:val="00CC4DDD"/>
    <w:rsid w:val="00D85D05"/>
    <w:rsid w:val="00D91D67"/>
    <w:rsid w:val="00F04B09"/>
    <w:rsid w:val="00F30BB5"/>
    <w:rsid w:val="00FE7AD2"/>
    <w:rsid w:val="00FF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E9D00"/>
  <w14:defaultImageDpi w14:val="32767"/>
  <w15:chartTrackingRefBased/>
  <w15:docId w15:val="{BEDBC373-F0EE-6F46-B094-38E8606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B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B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1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9-04-14T19:16:00Z</dcterms:created>
  <dcterms:modified xsi:type="dcterms:W3CDTF">2019-09-04T16:38:00Z</dcterms:modified>
</cp:coreProperties>
</file>